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1E848" w14:textId="77777777" w:rsidR="00A26FA1" w:rsidRPr="00A26FA1" w:rsidRDefault="00A26FA1" w:rsidP="00A26FA1">
      <w:pPr>
        <w:spacing w:line="480" w:lineRule="auto"/>
        <w:rPr>
          <w:rFonts w:ascii="Times New Roman" w:hAnsi="Times New Roman" w:cs="Times New Roman"/>
          <w:b/>
          <w:bCs/>
        </w:rPr>
      </w:pPr>
      <w:r w:rsidRPr="00A26FA1">
        <w:rPr>
          <w:rFonts w:ascii="Times New Roman" w:hAnsi="Times New Roman" w:cs="Times New Roman"/>
          <w:b/>
          <w:bCs/>
        </w:rPr>
        <w:t>S1 File. Medline Search.</w:t>
      </w:r>
    </w:p>
    <w:p w14:paraId="30BCF6F0" w14:textId="5C5A1AF2" w:rsidR="00CF0E6C" w:rsidRPr="002212F3" w:rsidRDefault="00CF0E6C" w:rsidP="00CF0E6C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2212F3">
        <w:rPr>
          <w:rFonts w:ascii="Times New Roman" w:hAnsi="Times New Roman" w:cs="Times New Roman"/>
          <w:color w:val="0A0905"/>
        </w:rPr>
        <w:t>exp Racism/</w:t>
      </w:r>
    </w:p>
    <w:p w14:paraId="61724230" w14:textId="77777777" w:rsidR="00CF0E6C" w:rsidRPr="002212F3" w:rsidRDefault="00CF0E6C" w:rsidP="00D6406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2212F3">
        <w:rPr>
          <w:rFonts w:ascii="Times New Roman" w:hAnsi="Times New Roman" w:cs="Times New Roman"/>
          <w:color w:val="000000"/>
          <w:lang w:val="en-GB"/>
        </w:rPr>
        <w:t>(rac* or unconscious bias or implicit bias or explicit bias or ((discriminat* or bias* or prejudic* or stereotyp* or microaggression* or disparit*) adj5 (of colour or minorit* or black* or africanamerican* or african american* or african* or jew* or asian* or hispanic* or latino* or latin american* or roma*))).tw.</w:t>
      </w:r>
    </w:p>
    <w:p w14:paraId="64BB7079" w14:textId="77777777" w:rsidR="00CF0E6C" w:rsidRPr="002212F3" w:rsidRDefault="00CF0E6C" w:rsidP="00CF0E6C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2212F3">
        <w:rPr>
          <w:rFonts w:ascii="Times New Roman" w:hAnsi="Times New Roman" w:cs="Times New Roman"/>
          <w:color w:val="2D2D2D"/>
          <w:shd w:val="clear" w:color="auto" w:fill="FFFFFF"/>
        </w:rPr>
        <w:t>1 or 2</w:t>
      </w:r>
    </w:p>
    <w:p w14:paraId="0F7CEAE1" w14:textId="77777777" w:rsidR="00CF0E6C" w:rsidRPr="002212F3" w:rsidRDefault="00CF0E6C" w:rsidP="00D6406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2212F3">
        <w:rPr>
          <w:rFonts w:ascii="Times New Roman" w:hAnsi="Times New Roman" w:cs="Times New Roman"/>
          <w:color w:val="2D2D2D"/>
          <w:shd w:val="clear" w:color="auto" w:fill="FFFFFF"/>
        </w:rPr>
        <w:t>exp Health Personnel/ or exp Attitude of Health Personnel/</w:t>
      </w:r>
    </w:p>
    <w:p w14:paraId="5EF9F1FF" w14:textId="77777777" w:rsidR="00CF0E6C" w:rsidRPr="002212F3" w:rsidRDefault="00CF0E6C" w:rsidP="00D6406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2212F3">
        <w:rPr>
          <w:rFonts w:ascii="Times New Roman" w:hAnsi="Times New Roman" w:cs="Times New Roman"/>
          <w:color w:val="000000"/>
          <w:lang w:val="en-GB"/>
        </w:rPr>
        <w:t>(((healthcare or health care or care) adj (provider* or personnel*)) or nurse* or doctor* or careprovider* or physician*).tw.</w:t>
      </w:r>
    </w:p>
    <w:p w14:paraId="0BD0839C" w14:textId="77777777" w:rsidR="00CF0E6C" w:rsidRPr="002212F3" w:rsidRDefault="00CF0E6C" w:rsidP="00D6406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2212F3">
        <w:rPr>
          <w:rFonts w:ascii="Times New Roman" w:hAnsi="Times New Roman" w:cs="Times New Roman"/>
          <w:color w:val="0A0905"/>
        </w:rPr>
        <w:t>4 or 5</w:t>
      </w:r>
    </w:p>
    <w:p w14:paraId="056C0F68" w14:textId="77777777" w:rsidR="00CF0E6C" w:rsidRPr="002212F3" w:rsidRDefault="00CF0E6C" w:rsidP="00CF0E6C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2212F3">
        <w:rPr>
          <w:rFonts w:ascii="Times New Roman" w:hAnsi="Times New Roman" w:cs="Times New Roman"/>
          <w:color w:val="0A0905"/>
        </w:rPr>
        <w:t>exp Qualitative Research/</w:t>
      </w:r>
    </w:p>
    <w:p w14:paraId="3B772273" w14:textId="77777777" w:rsidR="00CF0E6C" w:rsidRPr="002212F3" w:rsidRDefault="00CF0E6C" w:rsidP="00D6406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Style w:val="searchhistory-search-term"/>
          <w:rFonts w:ascii="Times New Roman" w:hAnsi="Times New Roman" w:cs="Times New Roman"/>
          <w:color w:val="000000"/>
          <w:lang w:val="en-GB"/>
        </w:rPr>
      </w:pPr>
      <w:r w:rsidRPr="002212F3">
        <w:rPr>
          <w:rStyle w:val="searchhistory-search-term"/>
          <w:rFonts w:ascii="Times New Roman" w:hAnsi="Times New Roman" w:cs="Times New Roman"/>
          <w:color w:val="0A0905"/>
        </w:rPr>
        <w:t>((("semi-structured" or semistructured or unstructured or informal or "in-depth" or indepth or "face-to-face" or structured or guide) adj3 (interview* or discussion* or questionnaire*)) or (focus group* or qualitative or ethnograph* or fieldwork or "field work" or "key informant")).ti,ab. or interviews as topic/ or focus groups/ or narration/</w:t>
      </w:r>
    </w:p>
    <w:p w14:paraId="11363F87" w14:textId="77777777" w:rsidR="00CF0E6C" w:rsidRPr="002212F3" w:rsidRDefault="00CF0E6C" w:rsidP="00D6406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2212F3">
        <w:rPr>
          <w:rFonts w:ascii="Times New Roman" w:hAnsi="Times New Roman" w:cs="Times New Roman"/>
          <w:color w:val="0A0905"/>
        </w:rPr>
        <w:t>11 or 12</w:t>
      </w:r>
    </w:p>
    <w:p w14:paraId="7105D77B" w14:textId="77777777" w:rsidR="00CF0E6C" w:rsidRPr="002212F3" w:rsidRDefault="00CF0E6C" w:rsidP="00CF0E6C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2212F3">
        <w:rPr>
          <w:rFonts w:ascii="Times New Roman" w:hAnsi="Times New Roman" w:cs="Times New Roman"/>
          <w:color w:val="0A0905"/>
        </w:rPr>
        <w:t>3 and 6 and 9</w:t>
      </w:r>
    </w:p>
    <w:p w14:paraId="247D7AF1" w14:textId="39A1033C" w:rsidR="00D64064" w:rsidRPr="002212F3" w:rsidRDefault="00CF0E6C" w:rsidP="00CF0E6C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2212F3">
        <w:rPr>
          <w:rFonts w:ascii="Times New Roman" w:hAnsi="Times New Roman" w:cs="Times New Roman"/>
          <w:color w:val="0A0905"/>
        </w:rPr>
        <w:t>Limit 10 to English</w:t>
      </w:r>
    </w:p>
    <w:p w14:paraId="64A4D661" w14:textId="20A28890" w:rsidR="00754143" w:rsidRPr="002212F3" w:rsidRDefault="00A26FA1" w:rsidP="00D64064">
      <w:pPr>
        <w:rPr>
          <w:rFonts w:ascii="Times New Roman" w:hAnsi="Times New Roman" w:cs="Times New Roman"/>
        </w:rPr>
      </w:pPr>
    </w:p>
    <w:sectPr w:rsidR="00754143" w:rsidRPr="002212F3" w:rsidSect="00667B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834DD"/>
    <w:multiLevelType w:val="hybridMultilevel"/>
    <w:tmpl w:val="9FEA5056"/>
    <w:lvl w:ilvl="0" w:tplc="142C3F8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89"/>
    <w:rsid w:val="000203EA"/>
    <w:rsid w:val="00022BF5"/>
    <w:rsid w:val="000370A1"/>
    <w:rsid w:val="00145AD4"/>
    <w:rsid w:val="001B4181"/>
    <w:rsid w:val="001C76B8"/>
    <w:rsid w:val="002212F3"/>
    <w:rsid w:val="00241F65"/>
    <w:rsid w:val="002775E5"/>
    <w:rsid w:val="00286575"/>
    <w:rsid w:val="002F63B5"/>
    <w:rsid w:val="00361728"/>
    <w:rsid w:val="00496743"/>
    <w:rsid w:val="004E03E3"/>
    <w:rsid w:val="005158A1"/>
    <w:rsid w:val="00530ECF"/>
    <w:rsid w:val="00584542"/>
    <w:rsid w:val="005C032A"/>
    <w:rsid w:val="005F0F9A"/>
    <w:rsid w:val="00667B9C"/>
    <w:rsid w:val="00675C31"/>
    <w:rsid w:val="006B01E7"/>
    <w:rsid w:val="006D4A89"/>
    <w:rsid w:val="0079615F"/>
    <w:rsid w:val="007C6DC8"/>
    <w:rsid w:val="007E1805"/>
    <w:rsid w:val="00825AF7"/>
    <w:rsid w:val="0083600F"/>
    <w:rsid w:val="008B6E93"/>
    <w:rsid w:val="008F238A"/>
    <w:rsid w:val="0095491F"/>
    <w:rsid w:val="009B72F4"/>
    <w:rsid w:val="00A06A88"/>
    <w:rsid w:val="00A26FA1"/>
    <w:rsid w:val="00A44DEA"/>
    <w:rsid w:val="00A47C89"/>
    <w:rsid w:val="00B10099"/>
    <w:rsid w:val="00B50181"/>
    <w:rsid w:val="00B958FD"/>
    <w:rsid w:val="00CF0E6C"/>
    <w:rsid w:val="00D11EA0"/>
    <w:rsid w:val="00D21486"/>
    <w:rsid w:val="00D40146"/>
    <w:rsid w:val="00D64064"/>
    <w:rsid w:val="00D932FE"/>
    <w:rsid w:val="00E33BDC"/>
    <w:rsid w:val="00E548F8"/>
    <w:rsid w:val="00E55EEF"/>
    <w:rsid w:val="00F6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602D0"/>
  <w15:chartTrackingRefBased/>
  <w15:docId w15:val="{05BADB03-3320-164B-8B05-3CBB3E38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6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4064"/>
  </w:style>
  <w:style w:type="character" w:customStyle="1" w:styleId="searchhistory-search-term">
    <w:name w:val="searchhistory-search-term"/>
    <w:basedOn w:val="DefaultParagraphFont"/>
    <w:rsid w:val="00CF0E6C"/>
  </w:style>
  <w:style w:type="paragraph" w:styleId="ListParagraph">
    <w:name w:val="List Paragraph"/>
    <w:basedOn w:val="Normal"/>
    <w:uiPriority w:val="34"/>
    <w:qFormat/>
    <w:rsid w:val="00CF0E6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0E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E6C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Wen Hui</dc:creator>
  <cp:keywords/>
  <dc:description/>
  <cp:lastModifiedBy>Sim Wilson</cp:lastModifiedBy>
  <cp:revision>8</cp:revision>
  <dcterms:created xsi:type="dcterms:W3CDTF">2020-07-26T09:04:00Z</dcterms:created>
  <dcterms:modified xsi:type="dcterms:W3CDTF">2021-07-03T09:47:00Z</dcterms:modified>
</cp:coreProperties>
</file>